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980" w:rsidRPr="00DE3409" w:rsidRDefault="00907980" w:rsidP="00907980">
      <w:pPr>
        <w:pStyle w:val="Heading2"/>
        <w:jc w:val="center"/>
        <w:rPr>
          <w:sz w:val="24"/>
          <w:szCs w:val="24"/>
        </w:rPr>
      </w:pPr>
      <w:r w:rsidRPr="00DE3409">
        <w:rPr>
          <w:sz w:val="24"/>
          <w:szCs w:val="24"/>
        </w:rPr>
        <w:t>Supplementary File 2</w:t>
      </w:r>
    </w:p>
    <w:p w:rsidR="00907980" w:rsidRPr="00DE3409" w:rsidRDefault="00907980" w:rsidP="00907980">
      <w:pPr>
        <w:pStyle w:val="Heading2"/>
        <w:jc w:val="center"/>
        <w:rPr>
          <w:sz w:val="24"/>
          <w:szCs w:val="24"/>
        </w:rPr>
      </w:pPr>
      <w:r w:rsidRPr="00DE3409">
        <w:rPr>
          <w:sz w:val="24"/>
          <w:szCs w:val="24"/>
        </w:rPr>
        <w:t>Final Suitability Scores and Suitability</w:t>
      </w:r>
      <w:r w:rsidR="00F16E0D">
        <w:rPr>
          <w:sz w:val="24"/>
          <w:szCs w:val="24"/>
        </w:rPr>
        <w:t xml:space="preserve"> </w:t>
      </w:r>
      <w:r w:rsidRPr="00DE3409">
        <w:rPr>
          <w:sz w:val="24"/>
          <w:szCs w:val="24"/>
        </w:rPr>
        <w:t>Index Values</w:t>
      </w:r>
    </w:p>
    <w:p w:rsidR="0063220E" w:rsidRPr="00DE3409" w:rsidRDefault="00756359" w:rsidP="004A2346">
      <w:pPr>
        <w:pStyle w:val="NormalWeb"/>
        <w:spacing w:line="360" w:lineRule="auto"/>
        <w:jc w:val="both"/>
      </w:pPr>
      <w:r w:rsidRPr="00DE3409">
        <w:t xml:space="preserve">This Supplementary file reports the final suitability scores and </w:t>
      </w:r>
      <w:proofErr w:type="spellStart"/>
      <w:r w:rsidRPr="00DE3409">
        <w:t>SuitabilityIndex</w:t>
      </w:r>
      <w:proofErr w:type="spellEnd"/>
      <w:r w:rsidRPr="00DE3409">
        <w:t xml:space="preserve"> values obtained from the multi-criteria SAW (Simple Additive Weighting) model described in Supplementary File S1. The model integrates: (i) the mid-point physicochemical values reported in Table 1 of the main manuscript (raw matrix</w:t>
      </w:r>
      <w:r w:rsidR="007F58FC" w:rsidRPr="00DE3409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j</m:t>
            </m:r>
          </m:sub>
        </m:sSub>
      </m:oMath>
      <w:r w:rsidR="004A2346" w:rsidRPr="00DE3409">
        <w:t xml:space="preserve">); (ii) their effective </w:t>
      </w:r>
      <w:proofErr w:type="spellStart"/>
      <w:r w:rsidR="004A2346" w:rsidRPr="00DE3409">
        <w:t>normalised</w:t>
      </w:r>
      <w:proofErr w:type="spellEnd"/>
      <w:r w:rsidR="004A2346" w:rsidRPr="00DE3409">
        <w:t xml:space="preserve"> indicators</w:t>
      </w:r>
      <w:r w:rsidR="00761240" w:rsidRPr="00DE3409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̂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j</m:t>
            </m:r>
          </m:sub>
        </m:sSub>
      </m:oMath>
      <w:r w:rsidR="004A2346" w:rsidRPr="00DE3409">
        <w:t>; (iii) mechanistic proxy scores</w:t>
      </w:r>
      <w:r w:rsidR="0063220E" w:rsidRPr="00DE3409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k</m:t>
            </m:r>
          </m:sub>
        </m:sSub>
      </m:oMath>
      <w:r w:rsidR="0063220E" w:rsidRPr="00DE3409">
        <w:rPr>
          <w:rStyle w:val="vlist-s"/>
        </w:rPr>
        <w:t>​</w:t>
      </w:r>
      <w:r w:rsidR="0063220E" w:rsidRPr="00DE3409">
        <w:t xml:space="preserve"> (Fuel quality, Nutrient release, </w:t>
      </w:r>
      <w:r w:rsidR="003F3E87" w:rsidRPr="003F3E87">
        <w:t>Adsorption-oriented screening p</w:t>
      </w:r>
      <w:bookmarkStart w:id="0" w:name="_GoBack"/>
      <w:bookmarkEnd w:id="0"/>
      <w:r w:rsidR="003F3E87" w:rsidRPr="003F3E87">
        <w:t>roxy</w:t>
      </w:r>
      <w:r w:rsidR="004A2346" w:rsidRPr="00DE3409">
        <w:t>, AD compatibility); and (iv) application-specific proxy weights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'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αk|i</m:t>
            </m:r>
          </m:sub>
        </m:sSub>
      </m:oMath>
      <w:r w:rsidR="00A8311E" w:rsidRPr="00DE3409">
        <w:t>. Five application domains were evaluated for each residue: Fuel, Soil amendment, Adsorption/remediation, AD enhancement, and Composite/material use.</w:t>
      </w:r>
    </w:p>
    <w:p w:rsidR="006171D6" w:rsidRPr="00DE3409" w:rsidRDefault="006171D6" w:rsidP="006171D6">
      <w:pPr>
        <w:pStyle w:val="Heading3"/>
        <w:rPr>
          <w:rFonts w:ascii="Times New Roman" w:hAnsi="Times New Roman" w:cs="Times New Roman"/>
          <w:color w:val="auto"/>
          <w:sz w:val="24"/>
          <w:szCs w:val="24"/>
        </w:rPr>
      </w:pPr>
      <w:r w:rsidRPr="00DE3409">
        <w:rPr>
          <w:rFonts w:ascii="Times New Roman" w:hAnsi="Times New Roman" w:cs="Times New Roman"/>
          <w:color w:val="auto"/>
          <w:sz w:val="24"/>
          <w:szCs w:val="24"/>
        </w:rPr>
        <w:t>S2.1. Suitability scores (0–1 scale)</w:t>
      </w:r>
    </w:p>
    <w:p w:rsidR="006171D6" w:rsidRPr="00DE3409" w:rsidRDefault="006171D6" w:rsidP="006171D6">
      <w:pPr>
        <w:pStyle w:val="NormalWeb"/>
      </w:pPr>
      <w:r w:rsidRPr="00DE3409">
        <w:t xml:space="preserve">For each residue </w:t>
      </w:r>
      <w:r w:rsidRPr="00DE3409">
        <w:rPr>
          <w:rStyle w:val="katex-mathml"/>
        </w:rPr>
        <w:t>ii</w:t>
      </w:r>
      <w:r w:rsidRPr="00DE3409">
        <w:rPr>
          <w:rStyle w:val="mord"/>
        </w:rPr>
        <w:t>i</w:t>
      </w:r>
      <w:r w:rsidRPr="00DE3409">
        <w:t xml:space="preserve"> and application </w:t>
      </w:r>
      <w:proofErr w:type="gramStart"/>
      <w:r w:rsidRPr="00DE3409">
        <w:t xml:space="preserve">domain </w:t>
      </w:r>
      <w:proofErr w:type="gramEnd"/>
      <m:oMath>
        <m:r>
          <w:rPr>
            <w:rStyle w:val="mord"/>
            <w:rFonts w:ascii="Cambria Math" w:hAnsi="Cambria Math"/>
          </w:rPr>
          <m:t>α</m:t>
        </m:r>
      </m:oMath>
      <w:r w:rsidRPr="00DE3409">
        <w:t>, the suitability score was calculated as:</w:t>
      </w:r>
    </w:p>
    <w:p w:rsidR="00965758" w:rsidRPr="00DE3409" w:rsidRDefault="003F3E87" w:rsidP="004E16DD">
      <w:pPr>
        <w:pStyle w:val="NormalWeb"/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α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k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α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'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k|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k</m:t>
              </m:r>
            </m:sub>
          </m:sSub>
        </m:oMath>
      </m:oMathPara>
    </w:p>
    <w:p w:rsidR="00E55F90" w:rsidRPr="00DE3409" w:rsidRDefault="00E55F90" w:rsidP="004E16DD">
      <w:pPr>
        <w:pStyle w:val="NormalWeb"/>
        <w:spacing w:line="360" w:lineRule="auto"/>
        <w:jc w:val="both"/>
      </w:pPr>
      <w:r w:rsidRPr="00DE3409"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k</m:t>
            </m:r>
          </m:sub>
        </m:sSub>
      </m:oMath>
      <w:r w:rsidRPr="00DE3409">
        <w:t xml:space="preserve"> is the proxy score for dimension </w:t>
      </w:r>
      <w:r w:rsidRPr="00DE3409">
        <w:rPr>
          <w:rStyle w:val="katex-mathml"/>
        </w:rPr>
        <w:t>k</w:t>
      </w:r>
      <w:r w:rsidRPr="00DE3409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'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αk|i</m:t>
            </m:r>
          </m:sub>
        </m:sSub>
      </m:oMath>
      <w:r w:rsidRPr="00DE3409">
        <w:t xml:space="preserve">is the residue-specific, normalised weight for proxy </w:t>
      </w:r>
      <m:oMath>
        <m:r>
          <w:rPr>
            <w:rStyle w:val="katex-mathml"/>
            <w:rFonts w:ascii="Cambria Math" w:hAnsi="Cambria Math"/>
          </w:rPr>
          <m:t>k</m:t>
        </m:r>
      </m:oMath>
      <w:r w:rsidRPr="00DE3409">
        <w:t xml:space="preserve"> under </w:t>
      </w:r>
      <w:proofErr w:type="gramStart"/>
      <w:r w:rsidRPr="00DE3409">
        <w:t xml:space="preserve">application </w:t>
      </w:r>
      <w:proofErr w:type="gramEnd"/>
      <m:oMath>
        <m:r>
          <w:rPr>
            <w:rStyle w:val="mord"/>
            <w:rFonts w:ascii="Cambria Math" w:hAnsi="Cambria Math"/>
          </w:rPr>
          <m:t>α</m:t>
        </m:r>
      </m:oMath>
      <w:r w:rsidRPr="00DE3409">
        <w:t xml:space="preserve">, and </w:t>
      </w:r>
      <m:oMath>
        <m:r>
          <w:rPr>
            <w:rStyle w:val="mord"/>
            <w:rFonts w:ascii="Cambria Math" w:hAnsi="Cambria Math"/>
          </w:rPr>
          <m:t>Kiα</m:t>
        </m:r>
      </m:oMath>
      <w:r w:rsidRPr="00DE3409">
        <w:rPr>
          <w:rStyle w:val="vlist-s"/>
        </w:rPr>
        <w:t>​</w:t>
      </w:r>
      <w:r w:rsidRPr="00DE3409">
        <w:t xml:space="preserve"> is the set of proxies available for residue </w:t>
      </w:r>
      <m:oMath>
        <m:r>
          <w:rPr>
            <w:rStyle w:val="katex-mathml"/>
            <w:rFonts w:ascii="Cambria Math" w:hAnsi="Cambria Math"/>
          </w:rPr>
          <m:t>i</m:t>
        </m:r>
      </m:oMath>
      <w:r w:rsidRPr="00DE3409">
        <w:t xml:space="preserve"> for that application. By construction:</w:t>
      </w:r>
    </w:p>
    <w:p w:rsidR="00E55F90" w:rsidRPr="00DE3409" w:rsidRDefault="00E55F90" w:rsidP="004E16DD">
      <w:pPr>
        <w:pStyle w:val="NormalWeb"/>
        <w:spacing w:line="360" w:lineRule="auto"/>
        <w:jc w:val="both"/>
        <w:rPr>
          <w:rStyle w:val="mord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/>
            </w:rPr>
            <m:t>0</m:t>
          </m:r>
          <m:r>
            <m:rPr>
              <m:sty m:val="p"/>
            </m:rPr>
            <w:rPr>
              <w:rStyle w:val="mrel"/>
              <w:rFonts w:ascii="Cambria Math" w:eastAsiaTheme="majorEastAsia" w:hAnsi="Cambria Math"/>
            </w:rPr>
            <m:t>≤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α</m:t>
              </m:r>
            </m:sub>
          </m:sSub>
          <m:r>
            <m:rPr>
              <m:sty m:val="p"/>
            </m:rPr>
            <w:rPr>
              <w:rStyle w:val="vlist-s"/>
              <w:rFonts w:ascii="Cambria Math" w:hAnsi="Cambria Math"/>
            </w:rPr>
            <m:t>​</m:t>
          </m:r>
          <m:r>
            <m:rPr>
              <m:sty m:val="p"/>
            </m:rPr>
            <w:rPr>
              <w:rStyle w:val="mrel"/>
              <w:rFonts w:ascii="Cambria Math" w:eastAsiaTheme="majorEastAsia" w:hAnsi="Cambria Math"/>
            </w:rPr>
            <m:t>≤</m:t>
          </m:r>
          <m:r>
            <m:rPr>
              <m:sty m:val="p"/>
            </m:rPr>
            <w:rPr>
              <w:rStyle w:val="mord"/>
              <w:rFonts w:ascii="Cambria Math" w:hAnsi="Cambria Math"/>
            </w:rPr>
            <m:t>1</m:t>
          </m:r>
        </m:oMath>
      </m:oMathPara>
    </w:p>
    <w:p w:rsidR="00B82072" w:rsidRPr="00DE3409" w:rsidRDefault="00571AE7" w:rsidP="004E16DD">
      <w:pPr>
        <w:pStyle w:val="NormalWeb"/>
        <w:spacing w:line="360" w:lineRule="auto"/>
        <w:jc w:val="both"/>
      </w:pPr>
      <w:r w:rsidRPr="00DE3409">
        <w:t xml:space="preserve">The final SAW scores are </w:t>
      </w:r>
      <w:proofErr w:type="spellStart"/>
      <w:r w:rsidRPr="00DE3409">
        <w:t>summarised</w:t>
      </w:r>
      <w:proofErr w:type="spellEnd"/>
      <w:r w:rsidRPr="00DE3409">
        <w:t xml:space="preserve"> in Table S3.</w:t>
      </w:r>
    </w:p>
    <w:p w:rsidR="006E399D" w:rsidRPr="00DE3409" w:rsidRDefault="006E399D" w:rsidP="004E16DD">
      <w:pPr>
        <w:pStyle w:val="NormalWeb"/>
        <w:spacing w:line="360" w:lineRule="auto"/>
        <w:jc w:val="both"/>
      </w:pPr>
      <w:r w:rsidRPr="00DE3409">
        <w:t>Table S</w:t>
      </w:r>
      <w:r w:rsidR="00E51524" w:rsidRPr="00DE3409">
        <w:t>1</w:t>
      </w:r>
      <w:r w:rsidRPr="00DE3409">
        <w:t xml:space="preserve">. Final suitability scores </w:t>
      </w:r>
      <w:r w:rsidRPr="00DE3409">
        <w:rPr>
          <w:rStyle w:val="mord"/>
        </w:rPr>
        <w:t>Siα</w:t>
      </w:r>
      <w:proofErr w:type="gramStart"/>
      <w:r w:rsidRPr="00DE3409">
        <w:rPr>
          <w:rStyle w:val="vlist-s"/>
        </w:rPr>
        <w:t>​</w:t>
      </w:r>
      <w:r w:rsidRPr="00DE3409">
        <w:t xml:space="preserve"> (</w:t>
      </w:r>
      <w:proofErr w:type="gramEnd"/>
      <w:r w:rsidRPr="00DE3409">
        <w:t>0–1) for ten food-processing residues across five application domains.</w:t>
      </w:r>
    </w:p>
    <w:tbl>
      <w:tblPr>
        <w:tblStyle w:val="TableGrid"/>
        <w:tblW w:w="9491" w:type="dxa"/>
        <w:tblLook w:val="04A0" w:firstRow="1" w:lastRow="0" w:firstColumn="1" w:lastColumn="0" w:noHBand="0" w:noVBand="1"/>
      </w:tblPr>
      <w:tblGrid>
        <w:gridCol w:w="3039"/>
        <w:gridCol w:w="1198"/>
        <w:gridCol w:w="1177"/>
        <w:gridCol w:w="1501"/>
        <w:gridCol w:w="1148"/>
        <w:gridCol w:w="1428"/>
      </w:tblGrid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el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il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sorption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site</w:t>
            </w:r>
          </w:p>
        </w:tc>
      </w:tr>
      <w:tr w:rsidR="00DE3409" w:rsidRPr="00DE3409" w:rsidTr="00A22F65">
        <w:trPr>
          <w:trHeight w:val="43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rmentation residu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Tarhana</w:t>
            </w:r>
            <w:proofErr w:type="spellEnd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dues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Rosehip seed cak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DE3409" w:rsidRPr="00DE3409" w:rsidTr="00A22F65">
        <w:trPr>
          <w:trHeight w:val="43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Mulberry syrup press-cak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rob syrup pulp residu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DE3409" w:rsidRPr="00DE3409" w:rsidTr="00A22F65">
        <w:trPr>
          <w:trHeight w:val="43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Pumpkin seed oil cak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Saffron floral by-product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Fig jam seed by-product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DE3409" w:rsidRPr="00DE3409" w:rsidTr="00A22F65">
        <w:trPr>
          <w:trHeight w:val="42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Lupin</w:t>
            </w:r>
            <w:proofErr w:type="spellEnd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ining sediment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DE3409" w:rsidRPr="00DE3409" w:rsidTr="00A22F65">
        <w:trPr>
          <w:trHeight w:val="43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Date syrup filter cake</w:t>
            </w:r>
          </w:p>
        </w:tc>
        <w:tc>
          <w:tcPr>
            <w:tcW w:w="119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77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148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569</w:t>
            </w:r>
          </w:p>
        </w:tc>
      </w:tr>
    </w:tbl>
    <w:p w:rsidR="00A85CE2" w:rsidRPr="00DE3409" w:rsidRDefault="00A85CE2" w:rsidP="00A85CE2">
      <w:pPr>
        <w:pStyle w:val="Heading3"/>
        <w:rPr>
          <w:rFonts w:ascii="Times New Roman" w:hAnsi="Times New Roman" w:cs="Times New Roman"/>
          <w:color w:val="auto"/>
          <w:sz w:val="24"/>
          <w:szCs w:val="24"/>
        </w:rPr>
      </w:pPr>
      <w:r w:rsidRPr="00DE3409">
        <w:rPr>
          <w:rFonts w:ascii="Times New Roman" w:hAnsi="Times New Roman" w:cs="Times New Roman"/>
          <w:color w:val="auto"/>
          <w:sz w:val="24"/>
          <w:szCs w:val="24"/>
        </w:rPr>
        <w:t xml:space="preserve">S2.2. </w:t>
      </w:r>
      <w:proofErr w:type="spellStart"/>
      <w:r w:rsidRPr="00DE3409">
        <w:rPr>
          <w:rFonts w:ascii="Times New Roman" w:hAnsi="Times New Roman" w:cs="Times New Roman"/>
          <w:color w:val="auto"/>
          <w:sz w:val="24"/>
          <w:szCs w:val="24"/>
        </w:rPr>
        <w:t>SuitabilityIndex</w:t>
      </w:r>
      <w:proofErr w:type="spellEnd"/>
      <w:r w:rsidRPr="00DE3409">
        <w:rPr>
          <w:rFonts w:ascii="Times New Roman" w:hAnsi="Times New Roman" w:cs="Times New Roman"/>
          <w:color w:val="auto"/>
          <w:sz w:val="24"/>
          <w:szCs w:val="24"/>
        </w:rPr>
        <w:t xml:space="preserve"> values (0–100 scale)</w:t>
      </w:r>
    </w:p>
    <w:p w:rsidR="00A85CE2" w:rsidRPr="00DE3409" w:rsidRDefault="00A85CE2" w:rsidP="00A85CE2">
      <w:pPr>
        <w:pStyle w:val="NormalWeb"/>
      </w:pPr>
      <w:r w:rsidRPr="00DE3409">
        <w:t>For ease of interpretation and comparison, each suitability score was converted to a 0–100 index:</w:t>
      </w:r>
    </w:p>
    <w:p w:rsidR="006E399D" w:rsidRPr="00DE3409" w:rsidRDefault="003F3E87" w:rsidP="004E16DD">
      <w:pPr>
        <w:pStyle w:val="NormalWeb"/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uitabilityInde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α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​=100×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α</m:t>
              </m:r>
            </m:sub>
          </m:sSub>
        </m:oMath>
      </m:oMathPara>
    </w:p>
    <w:p w:rsidR="00A85CE2" w:rsidRPr="00DE3409" w:rsidRDefault="00A85CE2" w:rsidP="004E16DD">
      <w:pPr>
        <w:pStyle w:val="Heading3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se indices are dimensionless and are used in the main manuscript for residue–application comparisons and graphical summaries. The final </w:t>
      </w:r>
      <w:proofErr w:type="spellStart"/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>SuitabilityIndex</w:t>
      </w:r>
      <w:proofErr w:type="spellEnd"/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alues are reported in Table S</w:t>
      </w:r>
      <w:r w:rsidR="00D125F7"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6E399D" w:rsidRPr="00DE3409" w:rsidRDefault="00493DF7" w:rsidP="004E16DD">
      <w:pPr>
        <w:pStyle w:val="Heading3"/>
        <w:spacing w:line="360" w:lineRule="auto"/>
        <w:jc w:val="both"/>
        <w:rPr>
          <w:rStyle w:val="Strong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>Table S</w:t>
      </w:r>
      <w:r w:rsidR="00D125F7"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Final </w:t>
      </w:r>
      <w:proofErr w:type="spellStart"/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>SuitabilityIndex</w:t>
      </w:r>
      <w:proofErr w:type="spellEnd"/>
      <w:r w:rsidRPr="00DE340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alues (0–100) for ten food-processing residues across five application domains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3133"/>
        <w:gridCol w:w="1235"/>
        <w:gridCol w:w="1213"/>
        <w:gridCol w:w="1547"/>
        <w:gridCol w:w="981"/>
        <w:gridCol w:w="1472"/>
      </w:tblGrid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el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il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sorption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site</w:t>
            </w:r>
          </w:p>
        </w:tc>
      </w:tr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rmentation residu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5.2</w:t>
            </w:r>
          </w:p>
        </w:tc>
      </w:tr>
      <w:tr w:rsidR="00DE3409" w:rsidRPr="00DE3409" w:rsidTr="00BF2F24">
        <w:trPr>
          <w:trHeight w:val="44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Tarhana</w:t>
            </w:r>
            <w:proofErr w:type="spellEnd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dues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Rosehip seed cak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Mulberry syrup press-cak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DE3409" w:rsidRPr="00DE3409" w:rsidTr="00BF2F24">
        <w:trPr>
          <w:trHeight w:val="44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Carob syrup pulp residu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4.3</w:t>
            </w:r>
          </w:p>
        </w:tc>
      </w:tr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Pumpkin seed oil cak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Saffron floral by-product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DE3409" w:rsidRPr="00DE3409" w:rsidTr="00BF2F24">
        <w:trPr>
          <w:trHeight w:val="432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Fig jam seed by-product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DE3409" w:rsidRPr="00DE3409" w:rsidTr="00BF2F24">
        <w:trPr>
          <w:trHeight w:val="44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Lupin</w:t>
            </w:r>
            <w:proofErr w:type="spellEnd"/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ining sediment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E3409" w:rsidRPr="00DE3409" w:rsidTr="00BF2F24">
        <w:trPr>
          <w:trHeight w:val="448"/>
        </w:trPr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Date syrup filter cake</w:t>
            </w:r>
          </w:p>
        </w:tc>
        <w:tc>
          <w:tcPr>
            <w:tcW w:w="1235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213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81" w:type="dxa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0" w:type="auto"/>
            <w:hideMark/>
          </w:tcPr>
          <w:p w:rsidR="006E399D" w:rsidRPr="00DE3409" w:rsidRDefault="006E399D" w:rsidP="004E16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09">
              <w:rPr>
                <w:rFonts w:ascii="Times New Roman" w:eastAsia="Times New Roman" w:hAnsi="Times New Roman" w:cs="Times New Roman"/>
                <w:sz w:val="24"/>
                <w:szCs w:val="24"/>
              </w:rPr>
              <w:t>56.9</w:t>
            </w:r>
          </w:p>
        </w:tc>
      </w:tr>
    </w:tbl>
    <w:p w:rsidR="006E399D" w:rsidRPr="00DE3409" w:rsidRDefault="006E399D" w:rsidP="004E16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399D" w:rsidRPr="00DE3409" w:rsidRDefault="006E399D" w:rsidP="004E16DD">
      <w:pPr>
        <w:pStyle w:val="NormalWeb"/>
        <w:spacing w:line="360" w:lineRule="auto"/>
        <w:jc w:val="both"/>
      </w:pPr>
    </w:p>
    <w:p w:rsidR="006E399D" w:rsidRPr="00DE3409" w:rsidRDefault="006E399D" w:rsidP="004E16DD">
      <w:pPr>
        <w:pStyle w:val="NormalWeb"/>
        <w:spacing w:line="360" w:lineRule="auto"/>
        <w:jc w:val="both"/>
      </w:pPr>
    </w:p>
    <w:p w:rsidR="0063220E" w:rsidRPr="00DE3409" w:rsidRDefault="006C7F79" w:rsidP="007F70B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34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0FFB98" wp14:editId="6833B395">
            <wp:extent cx="5943600" cy="4414515"/>
            <wp:effectExtent l="0" t="0" r="0" b="5715"/>
            <wp:docPr id="2" name="Picture 2" descr="F:\Research\SEU-RW\Post doc\ECO-SPHERE Fellowships\Didem BALKANLi\Research\Review paper draft\Bioresources and processing\radar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Research\SEU-RW\Post doc\ECO-SPHERE Fellowships\Didem BALKANLi\Research\Review paper draft\Bioresources and processing\radar fi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F79" w:rsidRPr="00DE3409" w:rsidRDefault="006C7F79" w:rsidP="004E16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3409">
        <w:rPr>
          <w:rStyle w:val="Strong"/>
          <w:rFonts w:ascii="Times New Roman" w:hAnsi="Times New Roman" w:cs="Times New Roman"/>
          <w:sz w:val="24"/>
          <w:szCs w:val="24"/>
        </w:rPr>
        <w:t>Figure S</w:t>
      </w:r>
      <w:r w:rsidR="00DE3409" w:rsidRPr="00DE3409">
        <w:rPr>
          <w:rStyle w:val="Strong"/>
          <w:rFonts w:ascii="Times New Roman" w:hAnsi="Times New Roman" w:cs="Times New Roman"/>
          <w:sz w:val="24"/>
          <w:szCs w:val="24"/>
        </w:rPr>
        <w:t>1</w:t>
      </w:r>
      <w:r w:rsidRPr="00DE3409">
        <w:rPr>
          <w:rStyle w:val="Strong"/>
          <w:rFonts w:ascii="Times New Roman" w:hAnsi="Times New Roman" w:cs="Times New Roman"/>
          <w:sz w:val="24"/>
          <w:szCs w:val="24"/>
        </w:rPr>
        <w:t>.</w:t>
      </w:r>
      <w:r w:rsidRPr="00DE3409">
        <w:rPr>
          <w:rFonts w:ascii="Times New Roman" w:hAnsi="Times New Roman" w:cs="Times New Roman"/>
          <w:sz w:val="24"/>
          <w:szCs w:val="24"/>
        </w:rPr>
        <w:t xml:space="preserve"> </w:t>
      </w:r>
      <w:r w:rsidR="00DE3409" w:rsidRPr="00DE3409">
        <w:rPr>
          <w:rFonts w:ascii="Times New Roman" w:hAnsi="Times New Roman" w:cs="Times New Roman"/>
          <w:sz w:val="24"/>
          <w:szCs w:val="24"/>
        </w:rPr>
        <w:t xml:space="preserve">Radar chart of SAW suitability scores (0–1) across five </w:t>
      </w:r>
      <w:proofErr w:type="spellStart"/>
      <w:r w:rsidR="00DE3409" w:rsidRPr="00DE3409"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 w:rsidR="00DE3409" w:rsidRPr="00DE3409">
        <w:rPr>
          <w:rFonts w:ascii="Times New Roman" w:hAnsi="Times New Roman" w:cs="Times New Roman"/>
          <w:sz w:val="24"/>
          <w:szCs w:val="24"/>
        </w:rPr>
        <w:t xml:space="preserve"> application domains (fuel, soil amendment, adsorption/remediation, AD enhancement, and composite/material use) for representative high-priority residues (rosehip seed cake, carob syrup pulp residue, pumpkin seed oil cake) and low-priority residues (saffron floral by-product, </w:t>
      </w:r>
      <w:proofErr w:type="spellStart"/>
      <w:r w:rsidR="00DE3409" w:rsidRPr="00DE3409">
        <w:rPr>
          <w:rFonts w:ascii="Times New Roman" w:hAnsi="Times New Roman" w:cs="Times New Roman"/>
          <w:sz w:val="24"/>
          <w:szCs w:val="24"/>
        </w:rPr>
        <w:t>lupin</w:t>
      </w:r>
      <w:proofErr w:type="spellEnd"/>
      <w:r w:rsidR="00DE3409" w:rsidRPr="00DE3409">
        <w:rPr>
          <w:rFonts w:ascii="Times New Roman" w:hAnsi="Times New Roman" w:cs="Times New Roman"/>
          <w:sz w:val="24"/>
          <w:szCs w:val="24"/>
        </w:rPr>
        <w:t xml:space="preserve"> brining sediment). Scores are taken from the final SAW results (Table S3) and illustrate cross-domain trade-offs that complement the main-text rankings shown in Figures 7–8.</w:t>
      </w:r>
    </w:p>
    <w:sectPr w:rsidR="006C7F79" w:rsidRPr="00DE3409" w:rsidSect="002C5E2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43DC5"/>
    <w:multiLevelType w:val="multilevel"/>
    <w:tmpl w:val="D2F46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1E4F7E"/>
    <w:multiLevelType w:val="multilevel"/>
    <w:tmpl w:val="C7A0D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15C72C1"/>
    <w:multiLevelType w:val="hybridMultilevel"/>
    <w:tmpl w:val="6AE66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A3F38"/>
    <w:multiLevelType w:val="multilevel"/>
    <w:tmpl w:val="09A08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2A4D6A"/>
    <w:multiLevelType w:val="multilevel"/>
    <w:tmpl w:val="4C083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6CF"/>
    <w:rsid w:val="00020730"/>
    <w:rsid w:val="00071C51"/>
    <w:rsid w:val="00081D5E"/>
    <w:rsid w:val="000B33D2"/>
    <w:rsid w:val="00101B9F"/>
    <w:rsid w:val="0016296B"/>
    <w:rsid w:val="001C0589"/>
    <w:rsid w:val="001D3477"/>
    <w:rsid w:val="002864E2"/>
    <w:rsid w:val="00293D0E"/>
    <w:rsid w:val="002C5E2B"/>
    <w:rsid w:val="0031121C"/>
    <w:rsid w:val="003735AD"/>
    <w:rsid w:val="003E0951"/>
    <w:rsid w:val="003F3E87"/>
    <w:rsid w:val="00420E67"/>
    <w:rsid w:val="00440F80"/>
    <w:rsid w:val="004736CF"/>
    <w:rsid w:val="00474F52"/>
    <w:rsid w:val="00482C65"/>
    <w:rsid w:val="00493DF7"/>
    <w:rsid w:val="004A2346"/>
    <w:rsid w:val="004D6786"/>
    <w:rsid w:val="004E16DD"/>
    <w:rsid w:val="00500FBE"/>
    <w:rsid w:val="00571AE7"/>
    <w:rsid w:val="00571E02"/>
    <w:rsid w:val="00604A60"/>
    <w:rsid w:val="006171D6"/>
    <w:rsid w:val="0063220E"/>
    <w:rsid w:val="00653622"/>
    <w:rsid w:val="006C7F79"/>
    <w:rsid w:val="006E399D"/>
    <w:rsid w:val="00756359"/>
    <w:rsid w:val="00761240"/>
    <w:rsid w:val="0077670A"/>
    <w:rsid w:val="007D2C09"/>
    <w:rsid w:val="007F58FC"/>
    <w:rsid w:val="007F70B7"/>
    <w:rsid w:val="008F6667"/>
    <w:rsid w:val="00907980"/>
    <w:rsid w:val="00914264"/>
    <w:rsid w:val="00930ED5"/>
    <w:rsid w:val="00945A11"/>
    <w:rsid w:val="00965758"/>
    <w:rsid w:val="009F5A31"/>
    <w:rsid w:val="00A131FE"/>
    <w:rsid w:val="00A22F65"/>
    <w:rsid w:val="00A5129C"/>
    <w:rsid w:val="00A8311E"/>
    <w:rsid w:val="00A85CE2"/>
    <w:rsid w:val="00B82072"/>
    <w:rsid w:val="00BF2F24"/>
    <w:rsid w:val="00C11387"/>
    <w:rsid w:val="00C97F70"/>
    <w:rsid w:val="00CA35B3"/>
    <w:rsid w:val="00D125F7"/>
    <w:rsid w:val="00D82712"/>
    <w:rsid w:val="00DA6E0F"/>
    <w:rsid w:val="00DB10E5"/>
    <w:rsid w:val="00DD33ED"/>
    <w:rsid w:val="00DE0F9A"/>
    <w:rsid w:val="00DE3409"/>
    <w:rsid w:val="00E500E5"/>
    <w:rsid w:val="00E51524"/>
    <w:rsid w:val="00E55F90"/>
    <w:rsid w:val="00EE428E"/>
    <w:rsid w:val="00EF36BC"/>
    <w:rsid w:val="00F16E0D"/>
    <w:rsid w:val="00F43ACE"/>
    <w:rsid w:val="00FE2749"/>
    <w:rsid w:val="00FF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00FB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A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0FBE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500FBE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5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500FBE"/>
  </w:style>
  <w:style w:type="character" w:customStyle="1" w:styleId="mord">
    <w:name w:val="mord"/>
    <w:basedOn w:val="DefaultParagraphFont"/>
    <w:rsid w:val="00500FBE"/>
  </w:style>
  <w:style w:type="character" w:customStyle="1" w:styleId="vlist-s">
    <w:name w:val="vlist-s"/>
    <w:basedOn w:val="DefaultParagraphFont"/>
    <w:rsid w:val="00500FBE"/>
  </w:style>
  <w:style w:type="paragraph" w:styleId="ListParagraph">
    <w:name w:val="List Paragraph"/>
    <w:basedOn w:val="Normal"/>
    <w:uiPriority w:val="34"/>
    <w:qFormat/>
    <w:rsid w:val="00DD33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3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3E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A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tight">
    <w:name w:val="mtight"/>
    <w:basedOn w:val="DefaultParagraphFont"/>
    <w:rsid w:val="00604A60"/>
  </w:style>
  <w:style w:type="character" w:customStyle="1" w:styleId="NormalWebChar">
    <w:name w:val="Normal (Web) Char"/>
    <w:basedOn w:val="DefaultParagraphFont"/>
    <w:link w:val="NormalWeb"/>
    <w:uiPriority w:val="99"/>
    <w:rsid w:val="00FE2749"/>
    <w:rPr>
      <w:rFonts w:ascii="Times New Roman" w:eastAsia="Times New Roman" w:hAnsi="Times New Roman" w:cs="Times New Roman"/>
      <w:sz w:val="24"/>
      <w:szCs w:val="24"/>
    </w:rPr>
  </w:style>
  <w:style w:type="character" w:customStyle="1" w:styleId="mopen">
    <w:name w:val="mopen"/>
    <w:basedOn w:val="DefaultParagraphFont"/>
    <w:rsid w:val="00482C65"/>
  </w:style>
  <w:style w:type="character" w:customStyle="1" w:styleId="mpunct">
    <w:name w:val="mpunct"/>
    <w:basedOn w:val="DefaultParagraphFont"/>
    <w:rsid w:val="00482C65"/>
  </w:style>
  <w:style w:type="character" w:customStyle="1" w:styleId="mclose">
    <w:name w:val="mclose"/>
    <w:basedOn w:val="DefaultParagraphFont"/>
    <w:rsid w:val="00482C65"/>
  </w:style>
  <w:style w:type="character" w:customStyle="1" w:styleId="mrel">
    <w:name w:val="mrel"/>
    <w:basedOn w:val="DefaultParagraphFont"/>
    <w:rsid w:val="00420E67"/>
  </w:style>
  <w:style w:type="character" w:styleId="Emphasis">
    <w:name w:val="Emphasis"/>
    <w:basedOn w:val="DefaultParagraphFont"/>
    <w:uiPriority w:val="20"/>
    <w:qFormat/>
    <w:rsid w:val="00D82712"/>
    <w:rPr>
      <w:i/>
      <w:iCs/>
    </w:rPr>
  </w:style>
  <w:style w:type="table" w:styleId="TableGrid">
    <w:name w:val="Table Grid"/>
    <w:basedOn w:val="TableNormal"/>
    <w:uiPriority w:val="59"/>
    <w:rsid w:val="00914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00FB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A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0FBE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500FBE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5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500FBE"/>
  </w:style>
  <w:style w:type="character" w:customStyle="1" w:styleId="mord">
    <w:name w:val="mord"/>
    <w:basedOn w:val="DefaultParagraphFont"/>
    <w:rsid w:val="00500FBE"/>
  </w:style>
  <w:style w:type="character" w:customStyle="1" w:styleId="vlist-s">
    <w:name w:val="vlist-s"/>
    <w:basedOn w:val="DefaultParagraphFont"/>
    <w:rsid w:val="00500FBE"/>
  </w:style>
  <w:style w:type="paragraph" w:styleId="ListParagraph">
    <w:name w:val="List Paragraph"/>
    <w:basedOn w:val="Normal"/>
    <w:uiPriority w:val="34"/>
    <w:qFormat/>
    <w:rsid w:val="00DD33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3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3E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A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tight">
    <w:name w:val="mtight"/>
    <w:basedOn w:val="DefaultParagraphFont"/>
    <w:rsid w:val="00604A60"/>
  </w:style>
  <w:style w:type="character" w:customStyle="1" w:styleId="NormalWebChar">
    <w:name w:val="Normal (Web) Char"/>
    <w:basedOn w:val="DefaultParagraphFont"/>
    <w:link w:val="NormalWeb"/>
    <w:uiPriority w:val="99"/>
    <w:rsid w:val="00FE2749"/>
    <w:rPr>
      <w:rFonts w:ascii="Times New Roman" w:eastAsia="Times New Roman" w:hAnsi="Times New Roman" w:cs="Times New Roman"/>
      <w:sz w:val="24"/>
      <w:szCs w:val="24"/>
    </w:rPr>
  </w:style>
  <w:style w:type="character" w:customStyle="1" w:styleId="mopen">
    <w:name w:val="mopen"/>
    <w:basedOn w:val="DefaultParagraphFont"/>
    <w:rsid w:val="00482C65"/>
  </w:style>
  <w:style w:type="character" w:customStyle="1" w:styleId="mpunct">
    <w:name w:val="mpunct"/>
    <w:basedOn w:val="DefaultParagraphFont"/>
    <w:rsid w:val="00482C65"/>
  </w:style>
  <w:style w:type="character" w:customStyle="1" w:styleId="mclose">
    <w:name w:val="mclose"/>
    <w:basedOn w:val="DefaultParagraphFont"/>
    <w:rsid w:val="00482C65"/>
  </w:style>
  <w:style w:type="character" w:customStyle="1" w:styleId="mrel">
    <w:name w:val="mrel"/>
    <w:basedOn w:val="DefaultParagraphFont"/>
    <w:rsid w:val="00420E67"/>
  </w:style>
  <w:style w:type="character" w:styleId="Emphasis">
    <w:name w:val="Emphasis"/>
    <w:basedOn w:val="DefaultParagraphFont"/>
    <w:uiPriority w:val="20"/>
    <w:qFormat/>
    <w:rsid w:val="00D82712"/>
    <w:rPr>
      <w:i/>
      <w:iCs/>
    </w:rPr>
  </w:style>
  <w:style w:type="table" w:styleId="TableGrid">
    <w:name w:val="Table Grid"/>
    <w:basedOn w:val="TableNormal"/>
    <w:uiPriority w:val="59"/>
    <w:rsid w:val="00914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QI SHAH</dc:creator>
  <cp:lastModifiedBy>TAQI SHAH</cp:lastModifiedBy>
  <cp:revision>44</cp:revision>
  <dcterms:created xsi:type="dcterms:W3CDTF">2025-12-11T08:51:00Z</dcterms:created>
  <dcterms:modified xsi:type="dcterms:W3CDTF">2026-03-14T09:59:00Z</dcterms:modified>
</cp:coreProperties>
</file>